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Mosquito collection sites and its GPS coordinat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16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3150"/>
        <w:gridCol w:w="2164"/>
        <w:gridCol w:w="2164"/>
      </w:tblGrid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Mosquito collection sites</w:t>
            </w:r>
          </w:p>
        </w:tc>
        <w:tc>
          <w:tcPr>
            <w:tcW w:w="4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spacing w:lineRule="auto" w:line="360"/>
              <w:ind w:left="0" w:hanging="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GPS coordinate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Latitude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Longitude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ColorfulListAccent1"/>
              <w:spacing w:lineRule="auto" w:line="360"/>
              <w:ind w:left="0" w:hanging="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A</w:t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Semarang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Jomblang 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7.015724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442598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Kedung mundu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7.022667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472920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Sampangan 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7.016576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388438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Sendang guwo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7.011167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449076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pacing w:lineRule="auto" w:line="360"/>
              <w:ind w:left="0" w:hanging="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B</w:t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Kudu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Jatiwetan 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6.84058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82385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Pasuruhan Lor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6.82608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81501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Tanjung 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8.84273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83475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pacing w:lineRule="auto" w:line="360"/>
              <w:ind w:left="0" w:hanging="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C</w:t>
            </w:r>
          </w:p>
        </w:tc>
        <w:tc>
          <w:tcPr>
            <w:tcW w:w="3150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Jepara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obokuto 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6.585271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660395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uwasen 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6.569966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696358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ngkol 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6.581307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688161 E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pacing w:lineRule="auto" w:line="360"/>
              <w:ind w:left="0" w:hanging="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akarta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goresan 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7.551881 S</w:t>
            </w:r>
          </w:p>
        </w:tc>
        <w:tc>
          <w:tcPr>
            <w:tcW w:w="2164" w:type="dxa"/>
            <w:tcBorders/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855191 E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ColorfulListAccent1"/>
              <w:snapToGrid w:val="false"/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/>
                <w:i w:val="false"/>
                <w:sz w:val="24"/>
                <w:szCs w:val="24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ulon 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ColorfulListAccent1"/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7.551562 S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ColorfulListAccent1"/>
              <w:tabs>
                <w:tab w:val="clear" w:pos="720"/>
                <w:tab w:val="right" w:pos="1328" w:leader="none"/>
              </w:tabs>
              <w:spacing w:lineRule="auto" w:line="360"/>
              <w:ind w:left="0" w:hanging="0"/>
              <w:rPr>
                <w:i w:val="false"/>
                <w:i w:val="false"/>
              </w:rPr>
            </w:pPr>
            <w:r>
              <w:rPr>
                <w:i w:val="false"/>
              </w:rPr>
              <w:t>110.854376</w:t>
              <w:tab/>
              <w:t xml:space="preserve">E 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Calibri" w:cs="Times New Roman"/>
      <w:i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3:50:00Z</dcterms:created>
  <dc:creator>Puji Budi Setia Asih</dc:creator>
  <dc:description/>
  <cp:keywords/>
  <dc:language>en-US</dc:language>
  <cp:lastModifiedBy>Puji Budi Setia Asih</cp:lastModifiedBy>
  <dcterms:modified xsi:type="dcterms:W3CDTF">2016-02-24T09:22:00Z</dcterms:modified>
  <cp:revision>6</cp:revision>
  <dc:subject/>
  <dc:title/>
</cp:coreProperties>
</file>